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 xml:space="preserve">Appendix S1 </w:t>
      </w:r>
      <w:r>
        <w:rPr>
          <w:rFonts w:cs="Arial" w:ascii="Arial" w:hAnsi="Arial"/>
          <w:sz w:val="16"/>
          <w:szCs w:val="16"/>
          <w:u w:val="single"/>
        </w:rPr>
        <w:t>Characteristics of study participants (N=758): distribution of responses by employment status and depressive symptoms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9923" w:type="dxa"/>
        <w:jc w:val="left"/>
        <w:tblInd w:w="0" w:type="dxa"/>
        <w:tblLayout w:type="fixed"/>
        <w:tblCellMar>
          <w:top w:w="57" w:type="dxa"/>
          <w:left w:w="28" w:type="dxa"/>
          <w:bottom w:w="57" w:type="dxa"/>
          <w:right w:w="28" w:type="dxa"/>
        </w:tblCellMar>
      </w:tblPr>
      <w:tblGrid>
        <w:gridCol w:w="2552"/>
        <w:gridCol w:w="992"/>
        <w:gridCol w:w="992"/>
        <w:gridCol w:w="986"/>
        <w:gridCol w:w="999"/>
        <w:gridCol w:w="709"/>
        <w:gridCol w:w="992"/>
        <w:gridCol w:w="992"/>
        <w:gridCol w:w="709"/>
      </w:tblGrid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4678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mployment status</w:t>
            </w:r>
          </w:p>
        </w:tc>
        <w:tc>
          <w:tcPr>
            <w:tcW w:w="269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pressive symptoms (level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employ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deployed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rvivors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employ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g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 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 †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 (17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 (11.2%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 (18.6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 (12.5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 (12.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 (47.1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 (12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4.8%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 (12.9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10.3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10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 (30.1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: years, mean ± S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8 ± 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7 ± 5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 ± 9.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9 ± 1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 ‡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1 ± 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 ± 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0 ‡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u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 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 †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vers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 (10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5.4%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 (15.3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(9.2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 (9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 (31.0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y lower edu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 (18.9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 (10.6%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 (16.2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 (13.6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 (13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 (46.1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nt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 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 †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nga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(9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6.2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9.5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(6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 (18.4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 (4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(7.8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 (6.5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2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 (16.2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1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7.5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6.9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3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 (12.7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 (14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16.0%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 (10.0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 (10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 (30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loyment st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 †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5.2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 (24.5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3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 (12.2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(7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 (23.7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6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 (16.7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 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5 †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ily or occasional smok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(5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1.1%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(5.9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(8.7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5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 (16.4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mok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 (23.9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 (14.9%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 (25.6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 (14.1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 (17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 (60.8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uency of alcohol drink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 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 †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never” (abstaine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 (4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2.1%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2.5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3.0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3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(8.6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once a month or less”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6.2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1.5%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(7.3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(6.3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4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 (16.6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2-4 times a month”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(8.2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3.0%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9.5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6.7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 (5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 (22.4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2-3 times a week”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 (7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6.1%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(8.8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4.5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6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 (20.3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4 times a week or more”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(3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3.3%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3.4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2.2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 (3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(9.1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ind w:firstLine="25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don’t know” (non-abstaine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0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1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um score (DS): mean ± S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± 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 ± 5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 ± 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 ± 5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0.013 ‡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 ± 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 ± 3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 ‡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Abbreviation: N (%), number and percent; mean (SD), mean value and standard deviation; sum score (DS), Sum score for depressive symptoms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†</w:t>
      </w: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p values for Pearson’s χ2 test of between-group differences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‡</w:t>
      </w: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p values for the analysis of variance of between-group differences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00:37:00Z</dcterms:created>
  <dc:creator>M Harvey Brenner</dc:creator>
  <dc:description/>
  <cp:keywords/>
  <dc:language>en-US</dc:language>
  <cp:lastModifiedBy>Harvey Brenner</cp:lastModifiedBy>
  <dcterms:modified xsi:type="dcterms:W3CDTF">2014-04-27T00:53:00Z</dcterms:modified>
  <cp:revision>4</cp:revision>
  <dc:subject/>
  <dc:title/>
</cp:coreProperties>
</file>